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7734" w:rsidRPr="00C97734" w:rsidRDefault="00C97734" w:rsidP="00C97734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</w:pPr>
      <w:bookmarkStart w:id="0" w:name="_GoBack"/>
      <w:r w:rsidRPr="00C97734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SUPPLEMENTARY FIGURES</w:t>
      </w:r>
    </w:p>
    <w:bookmarkEnd w:id="0"/>
    <w:p w:rsidR="00C97734" w:rsidRPr="00C40DC4" w:rsidRDefault="00C97734" w:rsidP="00C9773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Supplementary </w:t>
      </w:r>
      <w:r w:rsidRPr="00DE2C18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Fig. S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Differential expression of miRNAs with identical alteration in both 182</w:t>
      </w:r>
      <w:r w:rsidRPr="00DE2C1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  <w:t>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-6 and TAM</w:t>
      </w:r>
      <w:r w:rsidRPr="00DE2C1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  <w:t>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-1 cell lines. miRNA microarray and data analysis were carried out as described in “Materials and methods”. </w:t>
      </w:r>
      <w:r w:rsidRPr="001643EC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Venn diagram showing a number of differentially expressed miRNAs identified by microarray. The differentially expressed miRNAs with identical alteration in both 182R-6 and TMAR-1 cell lines were listed in table S1.</w:t>
      </w:r>
    </w:p>
    <w:p w:rsidR="00C97734" w:rsidRPr="00C40DC4" w:rsidRDefault="00C97734" w:rsidP="00C9773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C40DC4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Supplementary </w:t>
      </w:r>
      <w:r w:rsidRPr="00C40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Fig.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2</w:t>
      </w:r>
      <w:r w:rsidRPr="00C40DC4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Downregulation of p21 in fulvestrant-resistant 182</w:t>
      </w:r>
      <w:r w:rsidRPr="00C40DC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  <w:t>R</w:t>
      </w:r>
      <w:r w:rsidRPr="00C40DC4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-6 cells. </w:t>
      </w:r>
      <w:r w:rsidRPr="000C5E0E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and </w:t>
      </w:r>
      <w:r w:rsidRPr="000C5E0E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  <w:r w:rsidRPr="00C40DC4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Whole cell lysates prepared from S05 and 182R-6 cells were subjected to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w</w:t>
      </w:r>
      <w:r w:rsidRPr="00C40DC4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estern blot analysis using antibodies to ERα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, </w:t>
      </w:r>
      <w:r w:rsidRPr="00C40DC4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p2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, p27, CDK2, CDK6, and cyclin D1. A</w:t>
      </w:r>
      <w:r w:rsidRPr="00C40DC4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ctin served as a loading control.</w:t>
      </w:r>
    </w:p>
    <w:p w:rsidR="00C97734" w:rsidRPr="00C40DC4" w:rsidRDefault="00C97734" w:rsidP="00C9773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C40DC4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Supplementary </w:t>
      </w:r>
      <w:r w:rsidRPr="00C40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Fig.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3</w:t>
      </w:r>
      <w:r w:rsidRPr="00C40DC4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p21 may not be a direct target of miR-22. </w:t>
      </w:r>
      <w:r w:rsidRPr="00C40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a</w:t>
      </w:r>
      <w:r w:rsidRPr="00C40DC4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Diagram of the predicted “seed” of miR-22 targeting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the </w:t>
      </w:r>
      <w:r w:rsidRPr="00C40DC4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3’UTR of p21 mRNA. </w:t>
      </w:r>
      <w:r w:rsidRPr="00C40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b</w:t>
      </w:r>
      <w:r w:rsidRPr="00C40DC4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HEK293 cells grown to 90% confluency were transiently cotransfected with 0.5 μg of either WT-p21-3’UTR or MT-p21-3’UTR luciferase reporter, 5 ng of pRL-TK plasmid in combination with the indicated concentration of hsa-miR-22 mimic. At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24 h</w:t>
      </w:r>
      <w:r w:rsidRPr="00C40DC4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after transfection, the luciferase activity was measured as described in the “Methods” section.</w:t>
      </w:r>
    </w:p>
    <w:p w:rsidR="00C97734" w:rsidRPr="00C40DC4" w:rsidRDefault="00C97734" w:rsidP="00C9773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C40DC4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Supplementary </w:t>
      </w:r>
      <w:r w:rsidRPr="00C40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Fig.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4</w:t>
      </w:r>
      <w:r w:rsidRPr="00C40DC4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The highly conserved miR-22 targeting sites in the 3’UTR of FOXP1 and HDAC4 mRNAs. </w:t>
      </w:r>
      <w:r w:rsidRPr="00C40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a</w:t>
      </w:r>
      <w:r w:rsidRPr="00C40DC4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and </w:t>
      </w:r>
      <w:r w:rsidRPr="00C40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b</w:t>
      </w:r>
      <w:r w:rsidRPr="00C40DC4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miR-22 targeting sites were predicted for FOXP1 (a) and HDAC4 (b) mRNAs in different species.</w:t>
      </w:r>
    </w:p>
    <w:p w:rsidR="00C97734" w:rsidRPr="00C40DC4" w:rsidRDefault="00C97734" w:rsidP="00C9773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C40DC4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Supplementary </w:t>
      </w:r>
      <w:r w:rsidRPr="00C40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Fig.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5</w:t>
      </w:r>
      <w:r w:rsidRPr="00C40DC4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TET2 may not be a direct target of miR-22. 182</w:t>
      </w:r>
      <w:r w:rsidRPr="00C40DC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  <w:t>R</w:t>
      </w:r>
      <w:r w:rsidRPr="00C40DC4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-6 cells transfected with either </w:t>
      </w:r>
      <w:r w:rsidRPr="00C40DC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40 nM miR-22 mimic or AllStars negative control siRNA or 50 nM miR-22 inhibitor or </w:t>
      </w:r>
      <w:r w:rsidRPr="00C40DC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lastRenderedPageBreak/>
        <w:t xml:space="preserve">negative control were incubated for either 72 or 96 h, </w:t>
      </w:r>
      <w:r w:rsidRPr="00C40DC4" w:rsidDel="00D328B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  <w:r w:rsidRPr="00C40DC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whole cell lysates were prepared and subjected to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w</w:t>
      </w:r>
      <w:r w:rsidRPr="00C40DC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estern blot analysis using antibody to TET2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.</w:t>
      </w:r>
      <w:r w:rsidRPr="00C40DC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 GAPDH served as a loading control.</w:t>
      </w:r>
    </w:p>
    <w:p w:rsidR="00C97734" w:rsidRPr="00C40DC4" w:rsidRDefault="00C97734" w:rsidP="00C9773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C40DC4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Supplementary </w:t>
      </w:r>
      <w:r w:rsidRPr="00C40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Fig.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6</w:t>
      </w:r>
      <w:r w:rsidRPr="00C40DC4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Correlation between HER2 activation and RelA/p65 phosphorylation at Ser536. </w:t>
      </w:r>
      <w:r w:rsidRPr="00C40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a</w:t>
      </w:r>
      <w:r w:rsidRPr="00C40DC4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Whole cell lysates prepared from HMEC, MCF7, ZR75-1, HCC1419 and HCC1806 cells were subjected to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w</w:t>
      </w:r>
      <w:r w:rsidRPr="00C40DC4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estern blot analysis using the indicated antibodie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,</w:t>
      </w:r>
      <w:r w:rsidRPr="00C40DC4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as described in the “Methods” sectio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.</w:t>
      </w:r>
      <w:r w:rsidRPr="00C40DC4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GAPDH served as a loading control. </w:t>
      </w:r>
      <w:r w:rsidRPr="00C40DC4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b</w:t>
      </w:r>
      <w:r w:rsidRPr="00C40DC4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Total RNA isolated from HMEC, MCF7, ZR75-1, HCC1419 and HCC1806 cells w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as</w:t>
      </w:r>
      <w:r w:rsidRPr="00C40DC4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subjected to qRT-PCR analysis using a primer set of hsa-miR-2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,</w:t>
      </w:r>
      <w:r w:rsidRPr="00C40DC4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as described in the “Methods” sectio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.</w:t>
      </w:r>
      <w:r w:rsidRPr="00C40DC4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RNU6-2 was used as a reference gene to normalize the miR-22 expression. ** indicates p&lt;0.001.</w:t>
      </w:r>
    </w:p>
    <w:p w:rsidR="00662512" w:rsidRDefault="00662512"/>
    <w:sectPr w:rsidR="00662512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78594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A2898" w:rsidRDefault="00C977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A2898" w:rsidRDefault="00C9773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734"/>
    <w:rsid w:val="00662512"/>
    <w:rsid w:val="00C97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73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977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7734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73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977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773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6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Kovalchuk</dc:creator>
  <cp:lastModifiedBy>Olga Kovalchuk</cp:lastModifiedBy>
  <cp:revision>1</cp:revision>
  <dcterms:created xsi:type="dcterms:W3CDTF">2018-05-04T17:07:00Z</dcterms:created>
  <dcterms:modified xsi:type="dcterms:W3CDTF">2018-05-04T17:08:00Z</dcterms:modified>
</cp:coreProperties>
</file>